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13B14" w14:textId="77777777" w:rsidR="009F1394" w:rsidRDefault="009F1394" w:rsidP="009F1394">
      <w:pPr>
        <w:spacing w:after="0" w:line="240" w:lineRule="auto"/>
      </w:pPr>
      <w:r w:rsidRPr="00FB081B">
        <w:rPr>
          <w:rFonts w:ascii="Times New Roman" w:hAnsi="Times New Roman" w:cs="Times New Roman"/>
          <w:b/>
          <w:bCs/>
          <w:color w:val="C00000"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B6FC5">
        <w:rPr>
          <w:rFonts w:ascii="Times New Roman" w:hAnsi="Times New Roman" w:cs="Times New Roman"/>
          <w:sz w:val="24"/>
          <w:szCs w:val="24"/>
        </w:rPr>
        <w:t>Tree cover loss (30% canopy cover) in primate range countries from 2001 t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5B6FC5">
        <w:rPr>
          <w:rFonts w:ascii="Times New Roman" w:hAnsi="Times New Roman" w:cs="Times New Roman"/>
          <w:sz w:val="24"/>
          <w:szCs w:val="24"/>
        </w:rPr>
        <w:t xml:space="preserve"> 2018. Source: Global Forest Watch </w:t>
      </w:r>
      <w:r w:rsidRPr="005B6FC5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http://www.globalforestwatch.org </w:t>
      </w:r>
      <w:r w:rsidRPr="005B6F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sulted March 2020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stimates based on remote sensing.</w:t>
      </w:r>
      <w:r w:rsidRPr="005B6FC5">
        <w:t xml:space="preserve"> </w:t>
      </w:r>
    </w:p>
    <w:p w14:paraId="62545225" w14:textId="77777777" w:rsidR="009F1394" w:rsidRDefault="009F1394" w:rsidP="009F1394">
      <w:pPr>
        <w:spacing w:after="0" w:line="240" w:lineRule="auto"/>
      </w:pPr>
    </w:p>
    <w:tbl>
      <w:tblPr>
        <w:tblW w:w="7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4"/>
        <w:gridCol w:w="1360"/>
        <w:gridCol w:w="960"/>
        <w:gridCol w:w="2194"/>
        <w:gridCol w:w="1206"/>
      </w:tblGrid>
      <w:tr w:rsidR="009F1394" w:rsidRPr="005B6FC5" w14:paraId="27879795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7E03426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3D866C" w14:textId="77777777" w:rsidR="009F1394" w:rsidRPr="005B6FC5" w:rsidRDefault="009F1394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  <w:t>2001-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AB74D" w14:textId="77777777" w:rsidR="009F1394" w:rsidRPr="005B6FC5" w:rsidRDefault="009F1394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6136C52F" w14:textId="77777777" w:rsidR="009F1394" w:rsidRPr="005B6FC5" w:rsidRDefault="009F1394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D378F78" w14:textId="77777777" w:rsidR="009F1394" w:rsidRPr="005B6FC5" w:rsidRDefault="009F1394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  <w:t>2001-2018</w:t>
            </w:r>
          </w:p>
        </w:tc>
      </w:tr>
      <w:tr w:rsidR="009F1394" w:rsidRPr="005B6FC5" w14:paraId="77C16660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7CEF052" w14:textId="77777777" w:rsidR="009F1394" w:rsidRPr="005B6FC5" w:rsidRDefault="009F1394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E62E50" w14:textId="77777777" w:rsidR="009F1394" w:rsidRPr="005B6FC5" w:rsidRDefault="009F1394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B9991" w14:textId="77777777" w:rsidR="009F1394" w:rsidRPr="005B6FC5" w:rsidRDefault="009F1394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538F15BC" w14:textId="77777777" w:rsidR="009F1394" w:rsidRPr="005B6FC5" w:rsidRDefault="009F1394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341A0C5" w14:textId="77777777" w:rsidR="009F1394" w:rsidRPr="005B6FC5" w:rsidRDefault="009F1394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</w:t>
            </w:r>
          </w:p>
        </w:tc>
      </w:tr>
      <w:tr w:rsidR="009F1394" w:rsidRPr="005B6FC5" w14:paraId="6DC1F98A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18175A6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  <w:t>mainland Afric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E8B360C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554E8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AB72D8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  <w:t>Neotropics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059BD59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</w:p>
        </w:tc>
      </w:tr>
      <w:tr w:rsidR="009F1394" w:rsidRPr="005B6FC5" w14:paraId="0856EF02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58F06CA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Algeri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B043D57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52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1F0C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216F92CF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Belize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05FDABA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17,000</w:t>
            </w:r>
          </w:p>
        </w:tc>
      </w:tr>
      <w:tr w:rsidR="009F1394" w:rsidRPr="005B6FC5" w14:paraId="29093CC9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A1BE69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Angol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6AC211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,69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3E661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1FCA202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Costa Ric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83F8CCC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33,000</w:t>
            </w:r>
          </w:p>
        </w:tc>
      </w:tr>
      <w:tr w:rsidR="009F1394" w:rsidRPr="005B6FC5" w14:paraId="1A5BA7F7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26DBA38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Beni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8DCFF6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8,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FCD23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411D771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El Salvador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26F13E9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74,400</w:t>
            </w:r>
          </w:p>
        </w:tc>
      </w:tr>
      <w:tr w:rsidR="009F1394" w:rsidRPr="005B6FC5" w14:paraId="08B84019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9476BCC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Botswan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3FF4C5F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1BB7F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1D22A898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Guatemal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5AA7E33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390,000</w:t>
            </w:r>
          </w:p>
        </w:tc>
      </w:tr>
      <w:tr w:rsidR="009F1394" w:rsidRPr="005B6FC5" w14:paraId="429B0C70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F7FC33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Burkina Faso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3700CEA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C25E0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335FD68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Honduras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9476282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010,000</w:t>
            </w:r>
          </w:p>
        </w:tc>
      </w:tr>
      <w:tr w:rsidR="009F1394" w:rsidRPr="005B6FC5" w14:paraId="0F33BEBD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138FE3A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Burundi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27DD33C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5,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D6850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03376B6E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0210E71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,670,000</w:t>
            </w:r>
          </w:p>
        </w:tc>
      </w:tr>
      <w:tr w:rsidR="009F1394" w:rsidRPr="005B6FC5" w14:paraId="32A53AEA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F290700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FE7CA0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20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004C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6CC3390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Nicaragu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87098DE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400,000</w:t>
            </w:r>
          </w:p>
        </w:tc>
      </w:tr>
      <w:tr w:rsidR="009F1394" w:rsidRPr="005B6FC5" w14:paraId="115AD19E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7D1FAA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Central Africa Republi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D8A8642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739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D496C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3E069DF5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Panam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EE6A529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80,000</w:t>
            </w:r>
          </w:p>
        </w:tc>
      </w:tr>
      <w:tr w:rsidR="009F1394" w:rsidRPr="005B6FC5" w14:paraId="3323273E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42844F5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Cha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7EA4B6F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41,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CD8C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6EF478FE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3D2A57B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5,770,000</w:t>
            </w:r>
          </w:p>
        </w:tc>
      </w:tr>
      <w:tr w:rsidR="009F1394" w:rsidRPr="005B6FC5" w14:paraId="23D760A5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6A53AE8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Republic of Congo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D1B7C3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712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399B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3EADE910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Paraguay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0D2D8E4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404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AF404F">
              <w:rPr>
                <w:rFonts w:ascii="Times New Roman" w:eastAsia="Times New Roman" w:hAnsi="Times New Roman" w:cs="Times New Roman"/>
              </w:rPr>
              <w:t>72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AF404F">
              <w:rPr>
                <w:rFonts w:ascii="Times New Roman" w:eastAsia="Times New Roman" w:hAnsi="Times New Roman" w:cs="Times New Roman"/>
              </w:rPr>
              <w:t>000</w:t>
            </w:r>
          </w:p>
        </w:tc>
      </w:tr>
      <w:tr w:rsidR="009F1394" w:rsidRPr="005B6FC5" w14:paraId="79AF6B2D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8A36E2A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Congo D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0C5FB07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3,40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C171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5A4F3F4C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D3C344E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53,800,000</w:t>
            </w:r>
          </w:p>
        </w:tc>
      </w:tr>
      <w:tr w:rsidR="009F1394" w:rsidRPr="005B6FC5" w14:paraId="02DE0334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9AF8B31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Cote d</w:t>
            </w:r>
            <w:r>
              <w:rPr>
                <w:rFonts w:ascii="Times New Roman" w:eastAsia="Times New Roman" w:hAnsi="Times New Roman" w:cs="Times New Roman"/>
              </w:rPr>
              <w:t>’</w:t>
            </w:r>
            <w:r w:rsidRPr="005B6FC5">
              <w:rPr>
                <w:rFonts w:ascii="Times New Roman" w:eastAsia="Times New Roman" w:hAnsi="Times New Roman" w:cs="Times New Roman"/>
              </w:rPr>
              <w:t>Ivo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5B6FC5">
              <w:rPr>
                <w:rFonts w:ascii="Times New Roman" w:eastAsia="Times New Roman" w:hAnsi="Times New Roman" w:cs="Times New Roman"/>
              </w:rPr>
              <w:t>r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7BBBBB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,78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DC21C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56C8974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Bolivi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FE22CD0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4,830,000</w:t>
            </w:r>
          </w:p>
        </w:tc>
      </w:tr>
      <w:tr w:rsidR="009F1394" w:rsidRPr="005B6FC5" w14:paraId="219E0D56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A2D9AF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Djibouti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29F9F1F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8567C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50A8DF0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Colombi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0F4278D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4,070,000</w:t>
            </w:r>
          </w:p>
        </w:tc>
      </w:tr>
      <w:tr w:rsidR="009F1394" w:rsidRPr="005B6FC5" w14:paraId="50C4ECC8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7727029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Egyp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C45BF85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116FF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26C31F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Peru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BC6B2C4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,880,000</w:t>
            </w:r>
          </w:p>
        </w:tc>
      </w:tr>
      <w:tr w:rsidR="009F1394" w:rsidRPr="005B6FC5" w14:paraId="40C6B866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DBC9DD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Equatorial Guine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800B54C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08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7FD2E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14F875A7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Venezuel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AC63407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950,000</w:t>
            </w:r>
          </w:p>
        </w:tc>
      </w:tr>
      <w:tr w:rsidR="009F1394" w:rsidRPr="005B6FC5" w14:paraId="5D2246E5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29D0250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Eswatini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C6E880E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94,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68EDA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4830E25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Ecuador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2C2902F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787,000</w:t>
            </w:r>
          </w:p>
        </w:tc>
      </w:tr>
      <w:tr w:rsidR="009F1394" w:rsidRPr="005B6FC5" w14:paraId="682E782A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706A7A5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Gabo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55A205D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407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844D6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2595904C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Guyan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5CD832E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555555"/>
              </w:rPr>
            </w:pPr>
            <w:r w:rsidRPr="005B6FC5">
              <w:rPr>
                <w:rFonts w:ascii="Times New Roman" w:eastAsia="Times New Roman" w:hAnsi="Times New Roman" w:cs="Times New Roman"/>
                <w:color w:val="555555"/>
              </w:rPr>
              <w:t>183,000</w:t>
            </w:r>
          </w:p>
        </w:tc>
      </w:tr>
      <w:tr w:rsidR="009F1394" w:rsidRPr="005B6FC5" w14:paraId="223C6753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9C4D838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Gambi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FA7CAEF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136E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C44DE90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Suriname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91B2A8D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66,000</w:t>
            </w:r>
          </w:p>
        </w:tc>
      </w:tr>
      <w:tr w:rsidR="009F1394" w:rsidRPr="005B6FC5" w14:paraId="184BA4AC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25497A0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24978A5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09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6092A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17BA7C14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French Guian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836C5B5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555555"/>
              </w:rPr>
            </w:pPr>
            <w:r w:rsidRPr="005B6FC5">
              <w:rPr>
                <w:rFonts w:ascii="Times New Roman" w:eastAsia="Times New Roman" w:hAnsi="Times New Roman" w:cs="Times New Roman"/>
                <w:color w:val="555555"/>
              </w:rPr>
              <w:t>68,700</w:t>
            </w:r>
          </w:p>
        </w:tc>
      </w:tr>
      <w:tr w:rsidR="009F1394" w:rsidRPr="005B6FC5" w14:paraId="5CFC46D7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8F90DE3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Guine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596882A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32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2B72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3C686134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Trinidad and Tobago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B65D72B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1,300</w:t>
            </w:r>
          </w:p>
        </w:tc>
      </w:tr>
      <w:tr w:rsidR="009F1394" w:rsidRPr="005B6FC5" w14:paraId="32D22897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536851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Guinea-Bissau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79D8FAA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42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D3656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443A6951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FE72DBB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1394" w:rsidRPr="005B6FC5" w14:paraId="5DD75238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36BF189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F1DF5F4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26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15BA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26D69AA5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  <w:t>South Asi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1F77885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F1394" w:rsidRPr="005B6FC5" w14:paraId="183D235B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87A084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Lesotho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C9BA49D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716A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6CFD6CDE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Afghanista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1467D2E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800</w:t>
            </w:r>
          </w:p>
        </w:tc>
      </w:tr>
      <w:tr w:rsidR="009F1394" w:rsidRPr="005B6FC5" w14:paraId="38F1BC92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C82252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Liberi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7D789B5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53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A9E14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021F1706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DC2E5AB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53,000</w:t>
            </w:r>
          </w:p>
        </w:tc>
      </w:tr>
      <w:tr w:rsidR="009F1394" w:rsidRPr="005B6FC5" w14:paraId="07377DC1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CDC09BA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Malawi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06DF280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64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CC861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50A00DB3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Bhuta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73A6B6A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9,800</w:t>
            </w:r>
          </w:p>
        </w:tc>
      </w:tr>
      <w:tr w:rsidR="009F1394" w:rsidRPr="005B6FC5" w14:paraId="4D4AA755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6E00A16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 xml:space="preserve">Mali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BEFD7F2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,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C0C66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19B46259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82DBA23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670,000</w:t>
            </w:r>
          </w:p>
        </w:tc>
      </w:tr>
      <w:tr w:rsidR="009F1394" w:rsidRPr="005B6FC5" w14:paraId="79FAC978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40240D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Mauritani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57D8312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1A07A7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10A481C4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Nepal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212E57E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44,300</w:t>
            </w:r>
          </w:p>
        </w:tc>
      </w:tr>
      <w:tr w:rsidR="009F1394" w:rsidRPr="005B6FC5" w14:paraId="08C18283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50FF15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Morocco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FAB3E7F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6,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97371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0F1E7FB5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0160B70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9,530</w:t>
            </w:r>
          </w:p>
        </w:tc>
      </w:tr>
      <w:tr w:rsidR="009F1394" w:rsidRPr="005B6FC5" w14:paraId="7A4524CE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2B87F43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Mozambiqu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F6CC22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,05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2274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12AA4B3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Saudi Arabi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A14C7E3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F1394" w:rsidRPr="005B6FC5" w14:paraId="200E1656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9A1EEC4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Namibi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451BFD3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8EDB3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3603C305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Yeme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95D6C3C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F1394" w:rsidRPr="005B6FC5" w14:paraId="23C168E0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77BA13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Nige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CE532EB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F3D15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237350E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AFB3F8A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F1394" w:rsidRPr="005B6FC5" w14:paraId="59B8C63C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DE127C0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BECA70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858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914CA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1D4F44A7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  <w:t>Southeast Asi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5098826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</w:p>
        </w:tc>
      </w:tr>
      <w:tr w:rsidR="009F1394" w:rsidRPr="005B6FC5" w14:paraId="6A7305C1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099E0F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Rwand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A5900AF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2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C0AF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58BCC9C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Brunei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D964F74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6,300</w:t>
            </w:r>
          </w:p>
        </w:tc>
      </w:tr>
      <w:tr w:rsidR="009F1394" w:rsidRPr="005B6FC5" w14:paraId="48437DB6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9B0BD8A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Senegal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C643DB5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,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03C24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0A3026C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Cambodi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44CFAEE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,170,000</w:t>
            </w:r>
          </w:p>
        </w:tc>
      </w:tr>
      <w:tr w:rsidR="009F1394" w:rsidRPr="005B6FC5" w14:paraId="4F8F19EB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03A95B1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Sierra Leon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28D9AB1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38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447A6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00ED92DC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527B673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9,420,000</w:t>
            </w:r>
          </w:p>
        </w:tc>
      </w:tr>
      <w:tr w:rsidR="009F1394" w:rsidRPr="005B6FC5" w14:paraId="07A98786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FE21DEE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lastRenderedPageBreak/>
              <w:t xml:space="preserve">South Africa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A3159E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34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12649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54A6C13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Indonesi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C4E6C9D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5,600,000</w:t>
            </w:r>
          </w:p>
        </w:tc>
      </w:tr>
      <w:tr w:rsidR="009F1394" w:rsidRPr="005B6FC5" w14:paraId="351F6E1A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DC0D3E8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South Suda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98E35E9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19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70230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4ADBBD69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AFE340B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663,000</w:t>
            </w:r>
          </w:p>
        </w:tc>
      </w:tr>
      <w:tr w:rsidR="009F1394" w:rsidRPr="005B6FC5" w14:paraId="214A7D4F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1CFA8B3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Suda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68798EB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24A8E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21F32BF7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Lao PDR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8EA584F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,010,000</w:t>
            </w:r>
          </w:p>
        </w:tc>
      </w:tr>
      <w:tr w:rsidR="009F1394" w:rsidRPr="005B6FC5" w14:paraId="2140EE7E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1B5F26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Tanzani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C22184F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,37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B914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2DD20187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Malaysi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C91679D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7,730,000</w:t>
            </w:r>
          </w:p>
        </w:tc>
      </w:tr>
      <w:tr w:rsidR="009F1394" w:rsidRPr="005B6FC5" w14:paraId="6405FB62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30A265F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Togo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76EF91B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50,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75E8C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3DD2DD41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Myanmar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D7EC986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,380,000</w:t>
            </w:r>
          </w:p>
        </w:tc>
      </w:tr>
      <w:tr w:rsidR="009F1394" w:rsidRPr="005B6FC5" w14:paraId="41DFB074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489D968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Tunisi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7665FD2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6,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6CA7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1142F707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Philippines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10B844F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160,000</w:t>
            </w:r>
          </w:p>
        </w:tc>
      </w:tr>
      <w:tr w:rsidR="009F1394" w:rsidRPr="005B6FC5" w14:paraId="35F55206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D811F3E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Ugand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D9863D8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781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B1288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4742ED08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Singapore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D8C2F09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930</w:t>
            </w:r>
          </w:p>
        </w:tc>
      </w:tr>
      <w:tr w:rsidR="009F1394" w:rsidRPr="005B6FC5" w14:paraId="78F97F6C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F587D6F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Zambi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0D0C938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58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41E2C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2C633A1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Sri Lanka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8B7A9CA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67,000</w:t>
            </w:r>
          </w:p>
        </w:tc>
      </w:tr>
      <w:tr w:rsidR="009F1394" w:rsidRPr="005B6FC5" w14:paraId="1D50C69D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69A58A9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Zimbabw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A47F9C7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97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60B7A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8332C65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Taiwan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E3B203E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  <w:r w:rsidRPr="005B6FC5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F1394" w:rsidRPr="005B6FC5" w14:paraId="350149F6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EE03194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9DACB9D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84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21F81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473F46B1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187E24B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1,930,000</w:t>
            </w:r>
          </w:p>
        </w:tc>
      </w:tr>
      <w:tr w:rsidR="009F1394" w:rsidRPr="005B6FC5" w14:paraId="7829E6AC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D7F3FB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Eritre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5BCA8D8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6645A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37648A2B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Timor-Leste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7155350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  <w:r w:rsidRPr="005B6FC5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F1394" w:rsidRPr="005B6FC5" w14:paraId="7B672432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A8340AD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Somali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8553824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3,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78A55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71629CC4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Vietnam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F250CC0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2,640,000</w:t>
            </w:r>
          </w:p>
        </w:tc>
      </w:tr>
      <w:tr w:rsidR="009F1394" w:rsidRPr="005B6FC5" w14:paraId="53B537FB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EE49B82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32EA21E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B6FC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E3537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2F1C2A11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68692A9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F1394" w:rsidRPr="005B6FC5" w14:paraId="6661C5A7" w14:textId="77777777" w:rsidTr="00991AC9">
        <w:trPr>
          <w:trHeight w:val="290"/>
        </w:trPr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A31892C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5B6FC5"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  <w:t>Madagascar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6859E5" w14:textId="77777777" w:rsidR="009F1394" w:rsidRPr="005B6FC5" w:rsidRDefault="009F1394" w:rsidP="00991A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3,630,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D51CE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14:paraId="4847F45F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B76C49F" w14:textId="77777777" w:rsidR="009F1394" w:rsidRPr="005B6FC5" w:rsidRDefault="009F1394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6F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57FD54D" w14:textId="77777777" w:rsidR="00F84B7E" w:rsidRDefault="009F1394">
      <w:bookmarkStart w:id="0" w:name="_GoBack"/>
      <w:bookmarkEnd w:id="0"/>
    </w:p>
    <w:sectPr w:rsidR="00F84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394"/>
    <w:rsid w:val="002B31CB"/>
    <w:rsid w:val="009F1394"/>
    <w:rsid w:val="00DC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CCDCE"/>
  <w15:chartTrackingRefBased/>
  <w15:docId w15:val="{5DA781AB-2B53-426C-8965-7F100CDAF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20-04-02T20:02:00Z</dcterms:created>
  <dcterms:modified xsi:type="dcterms:W3CDTF">2020-04-02T20:03:00Z</dcterms:modified>
</cp:coreProperties>
</file>